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74C0B" w14:textId="77777777" w:rsidR="00B71C5C" w:rsidRDefault="00B71C5C" w:rsidP="00ED424D"/>
    <w:p w14:paraId="1ADCDAE1" w14:textId="4B93C63B" w:rsidR="00B71C5C" w:rsidRDefault="00E22424" w:rsidP="00ED424D">
      <w:r>
        <w:rPr>
          <w:noProof/>
        </w:rPr>
        <w:drawing>
          <wp:inline distT="0" distB="0" distL="0" distR="0" wp14:anchorId="7F289EE5" wp14:editId="296AB108">
            <wp:extent cx="5893420" cy="7858125"/>
            <wp:effectExtent l="0" t="0" r="0" b="0"/>
            <wp:docPr id="44622283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222835" name="図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05142" cy="787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B26AB" w14:textId="5CA08EE9" w:rsidR="003330DF" w:rsidRDefault="00B73EF7" w:rsidP="00E22424">
      <w:pPr>
        <w:widowControl/>
        <w:jc w:val="left"/>
        <w:rPr>
          <w:rFonts w:ascii="Times New Roman" w:eastAsia="ＭＳ 明朝" w:hAnsi="Times New Roman" w:cs="Times New Roman"/>
          <w:color w:val="000000"/>
          <w:szCs w:val="21"/>
        </w:rPr>
      </w:pPr>
      <w:r w:rsidRPr="00B73EF7">
        <w:rPr>
          <w:rFonts w:ascii="Times New Roman" w:eastAsia="ＭＳ 明朝" w:hAnsi="Times New Roman" w:cs="Times New Roman"/>
          <w:b/>
          <w:bCs/>
          <w:color w:val="000000"/>
          <w:szCs w:val="21"/>
        </w:rPr>
        <w:t>Supplementary</w:t>
      </w:r>
      <w:r w:rsidRPr="009464A8">
        <w:rPr>
          <w:rFonts w:ascii="Times New Roman" w:eastAsia="ＭＳ 明朝" w:hAnsi="Times New Roman" w:cs="Times New Roman"/>
          <w:b/>
          <w:bCs/>
          <w:color w:val="000000" w:themeColor="text1"/>
          <w:szCs w:val="21"/>
        </w:rPr>
        <w:t xml:space="preserve"> F</w:t>
      </w:r>
      <w:r w:rsidR="0060535A">
        <w:rPr>
          <w:rFonts w:ascii="Times New Roman" w:eastAsia="ＭＳ 明朝" w:hAnsi="Times New Roman" w:cs="Times New Roman" w:hint="eastAsia"/>
          <w:b/>
          <w:bCs/>
          <w:color w:val="000000" w:themeColor="text1"/>
          <w:szCs w:val="21"/>
        </w:rPr>
        <w:t>igure</w:t>
      </w:r>
      <w:r w:rsidRPr="009464A8">
        <w:rPr>
          <w:rFonts w:ascii="Times New Roman" w:eastAsia="ＭＳ 明朝" w:hAnsi="Times New Roman" w:cs="Times New Roman"/>
          <w:b/>
          <w:bCs/>
          <w:color w:val="000000" w:themeColor="text1"/>
          <w:szCs w:val="21"/>
        </w:rPr>
        <w:t xml:space="preserve"> S</w:t>
      </w:r>
      <w:r w:rsidR="00F25251" w:rsidRPr="009464A8">
        <w:rPr>
          <w:rFonts w:ascii="Times New Roman" w:eastAsia="ＭＳ 明朝" w:hAnsi="Times New Roman" w:cs="Times New Roman" w:hint="eastAsia"/>
          <w:b/>
          <w:bCs/>
          <w:color w:val="000000" w:themeColor="text1"/>
          <w:szCs w:val="21"/>
        </w:rPr>
        <w:t>3</w:t>
      </w:r>
      <w:r w:rsidRPr="009464A8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: </w:t>
      </w:r>
      <w:r w:rsidR="003330DF" w:rsidRPr="009464A8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Receiver operating characteristic (ROC) curves of serum markers for gastric pathology in Japanese Brazilians and non-Japanese Brazilians. </w:t>
      </w:r>
      <w:r w:rsidR="008176A2" w:rsidRPr="009464A8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The serum markers analyzed included </w:t>
      </w:r>
      <w:r w:rsidR="008176A2" w:rsidRPr="009464A8">
        <w:rPr>
          <w:rFonts w:ascii="Times New Roman" w:eastAsia="ＭＳ 明朝" w:hAnsi="Times New Roman" w:cs="Times New Roman"/>
          <w:i/>
          <w:iCs/>
          <w:color w:val="000000" w:themeColor="text1"/>
          <w:szCs w:val="21"/>
        </w:rPr>
        <w:t>Helicobacter pylori</w:t>
      </w:r>
      <w:r w:rsidR="008176A2" w:rsidRPr="009464A8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(Hp) antibody, pepsinogen I (PGI), and the PGI/II ratio. </w:t>
      </w:r>
      <w:r w:rsidR="003330DF" w:rsidRPr="009464A8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Associations </w:t>
      </w:r>
      <w:r w:rsidR="008176A2" w:rsidRPr="009464A8">
        <w:rPr>
          <w:rFonts w:ascii="Times New Roman" w:eastAsia="ＭＳ 明朝" w:hAnsi="Times New Roman" w:cs="Times New Roman" w:hint="eastAsia"/>
          <w:color w:val="000000" w:themeColor="text1"/>
          <w:szCs w:val="21"/>
        </w:rPr>
        <w:t xml:space="preserve">with </w:t>
      </w:r>
      <w:r w:rsidR="003330DF" w:rsidRPr="009464A8">
        <w:rPr>
          <w:rFonts w:ascii="Times New Roman" w:eastAsia="ＭＳ 明朝" w:hAnsi="Times New Roman" w:cs="Times New Roman"/>
          <w:color w:val="000000" w:themeColor="text1"/>
          <w:szCs w:val="21"/>
        </w:rPr>
        <w:t>gastric pathology parameters (Hp infection, OLGA stage, and OLGIM stage) were evaluated separately in Japanese and non-Japanese Brazilians. The area under the curve (AUC) was calculated from ROC curves, and optimal cutoff values were determined using the Youden Index.</w:t>
      </w:r>
    </w:p>
    <w:sectPr w:rsidR="003330DF" w:rsidSect="008D0B7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1ED8F" w14:textId="77777777" w:rsidR="00596D50" w:rsidRDefault="00596D50" w:rsidP="00DF38A7">
      <w:r>
        <w:separator/>
      </w:r>
    </w:p>
  </w:endnote>
  <w:endnote w:type="continuationSeparator" w:id="0">
    <w:p w14:paraId="4E2E2E00" w14:textId="77777777" w:rsidR="00596D50" w:rsidRDefault="00596D50" w:rsidP="00DF3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9B873" w14:textId="77777777" w:rsidR="00596D50" w:rsidRDefault="00596D50" w:rsidP="00DF38A7">
      <w:r>
        <w:separator/>
      </w:r>
    </w:p>
  </w:footnote>
  <w:footnote w:type="continuationSeparator" w:id="0">
    <w:p w14:paraId="2A35CE2C" w14:textId="77777777" w:rsidR="00596D50" w:rsidRDefault="00596D50" w:rsidP="00DF3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8DA"/>
    <w:rsid w:val="00004936"/>
    <w:rsid w:val="00025FB7"/>
    <w:rsid w:val="000504F8"/>
    <w:rsid w:val="0005761C"/>
    <w:rsid w:val="00063CE0"/>
    <w:rsid w:val="000C411C"/>
    <w:rsid w:val="000D186A"/>
    <w:rsid w:val="000D3197"/>
    <w:rsid w:val="000E7256"/>
    <w:rsid w:val="00137B99"/>
    <w:rsid w:val="00137D16"/>
    <w:rsid w:val="001468A2"/>
    <w:rsid w:val="0019242A"/>
    <w:rsid w:val="001A5EF3"/>
    <w:rsid w:val="001C1A35"/>
    <w:rsid w:val="001C384A"/>
    <w:rsid w:val="001E1DF2"/>
    <w:rsid w:val="001F436F"/>
    <w:rsid w:val="00234ACA"/>
    <w:rsid w:val="00234F63"/>
    <w:rsid w:val="00263C52"/>
    <w:rsid w:val="00274892"/>
    <w:rsid w:val="00281AD4"/>
    <w:rsid w:val="002A0DB9"/>
    <w:rsid w:val="002E6B87"/>
    <w:rsid w:val="002F7422"/>
    <w:rsid w:val="00316198"/>
    <w:rsid w:val="00331B92"/>
    <w:rsid w:val="003330DF"/>
    <w:rsid w:val="00334452"/>
    <w:rsid w:val="00337766"/>
    <w:rsid w:val="00342439"/>
    <w:rsid w:val="003500E7"/>
    <w:rsid w:val="003518A8"/>
    <w:rsid w:val="003603E3"/>
    <w:rsid w:val="003827DA"/>
    <w:rsid w:val="003A0EC7"/>
    <w:rsid w:val="003A3814"/>
    <w:rsid w:val="003D1EF2"/>
    <w:rsid w:val="003D2FE4"/>
    <w:rsid w:val="004158F0"/>
    <w:rsid w:val="004A64DB"/>
    <w:rsid w:val="004C5180"/>
    <w:rsid w:val="004D69F2"/>
    <w:rsid w:val="004F40FB"/>
    <w:rsid w:val="004F624A"/>
    <w:rsid w:val="00544EBB"/>
    <w:rsid w:val="0055363A"/>
    <w:rsid w:val="005717F6"/>
    <w:rsid w:val="00582AB3"/>
    <w:rsid w:val="00596D50"/>
    <w:rsid w:val="0060535A"/>
    <w:rsid w:val="00630707"/>
    <w:rsid w:val="00632E18"/>
    <w:rsid w:val="006439C3"/>
    <w:rsid w:val="0067529D"/>
    <w:rsid w:val="00676C86"/>
    <w:rsid w:val="006B2CA0"/>
    <w:rsid w:val="006B38FB"/>
    <w:rsid w:val="006D5535"/>
    <w:rsid w:val="006F7075"/>
    <w:rsid w:val="00722018"/>
    <w:rsid w:val="0073770A"/>
    <w:rsid w:val="00740A11"/>
    <w:rsid w:val="0074192E"/>
    <w:rsid w:val="00753E52"/>
    <w:rsid w:val="0076487D"/>
    <w:rsid w:val="007673FD"/>
    <w:rsid w:val="007B5E8B"/>
    <w:rsid w:val="007C1751"/>
    <w:rsid w:val="007F3CC3"/>
    <w:rsid w:val="00816019"/>
    <w:rsid w:val="008176A2"/>
    <w:rsid w:val="0084578B"/>
    <w:rsid w:val="008523EC"/>
    <w:rsid w:val="00853808"/>
    <w:rsid w:val="008A78DA"/>
    <w:rsid w:val="008D0B7F"/>
    <w:rsid w:val="00904966"/>
    <w:rsid w:val="00904EF8"/>
    <w:rsid w:val="00932F9C"/>
    <w:rsid w:val="009464A8"/>
    <w:rsid w:val="00983EE7"/>
    <w:rsid w:val="00996041"/>
    <w:rsid w:val="009D0E90"/>
    <w:rsid w:val="009E0619"/>
    <w:rsid w:val="00A257DD"/>
    <w:rsid w:val="00A33D81"/>
    <w:rsid w:val="00A45CF0"/>
    <w:rsid w:val="00A54D57"/>
    <w:rsid w:val="00A905C2"/>
    <w:rsid w:val="00AB7237"/>
    <w:rsid w:val="00AC2979"/>
    <w:rsid w:val="00B03BC5"/>
    <w:rsid w:val="00B139FC"/>
    <w:rsid w:val="00B2053B"/>
    <w:rsid w:val="00B20E25"/>
    <w:rsid w:val="00B46ED3"/>
    <w:rsid w:val="00B62AAC"/>
    <w:rsid w:val="00B71C5C"/>
    <w:rsid w:val="00B73EF7"/>
    <w:rsid w:val="00B76561"/>
    <w:rsid w:val="00B87D02"/>
    <w:rsid w:val="00B94B52"/>
    <w:rsid w:val="00BD37C0"/>
    <w:rsid w:val="00BD49BD"/>
    <w:rsid w:val="00BE1F6D"/>
    <w:rsid w:val="00C35955"/>
    <w:rsid w:val="00C8788F"/>
    <w:rsid w:val="00CA2FD5"/>
    <w:rsid w:val="00CC04D7"/>
    <w:rsid w:val="00CF1D31"/>
    <w:rsid w:val="00D0604C"/>
    <w:rsid w:val="00D21E7D"/>
    <w:rsid w:val="00D40391"/>
    <w:rsid w:val="00D56A6A"/>
    <w:rsid w:val="00D56D29"/>
    <w:rsid w:val="00D72B8C"/>
    <w:rsid w:val="00D76585"/>
    <w:rsid w:val="00DB3825"/>
    <w:rsid w:val="00DD12E4"/>
    <w:rsid w:val="00DF1B98"/>
    <w:rsid w:val="00DF38A7"/>
    <w:rsid w:val="00E030F0"/>
    <w:rsid w:val="00E17CC9"/>
    <w:rsid w:val="00E22424"/>
    <w:rsid w:val="00E2253B"/>
    <w:rsid w:val="00E34CAC"/>
    <w:rsid w:val="00E445AA"/>
    <w:rsid w:val="00E77E1B"/>
    <w:rsid w:val="00EB215A"/>
    <w:rsid w:val="00EC5430"/>
    <w:rsid w:val="00ED424D"/>
    <w:rsid w:val="00ED4D3C"/>
    <w:rsid w:val="00EE0E65"/>
    <w:rsid w:val="00EF0112"/>
    <w:rsid w:val="00EF45F2"/>
    <w:rsid w:val="00F1186A"/>
    <w:rsid w:val="00F25251"/>
    <w:rsid w:val="00F4608E"/>
    <w:rsid w:val="00F6007C"/>
    <w:rsid w:val="00F70232"/>
    <w:rsid w:val="00FB1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38027A"/>
  <w15:chartTrackingRefBased/>
  <w15:docId w15:val="{FE459828-F8C2-A944-AC7F-AEFA3C2AA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78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7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78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78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78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78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78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78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78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A78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A78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A78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A78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A7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78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A78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78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A78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78D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A78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A7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A78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A78D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F38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F38A7"/>
  </w:style>
  <w:style w:type="paragraph" w:styleId="ac">
    <w:name w:val="footer"/>
    <w:basedOn w:val="a"/>
    <w:link w:val="ad"/>
    <w:uiPriority w:val="99"/>
    <w:unhideWhenUsed/>
    <w:rsid w:val="00DF38A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F38A7"/>
  </w:style>
  <w:style w:type="character" w:customStyle="1" w:styleId="apple-converted-space">
    <w:name w:val="apple-converted-space"/>
    <w:basedOn w:val="a0"/>
    <w:rsid w:val="00904EF8"/>
  </w:style>
  <w:style w:type="paragraph" w:styleId="ae">
    <w:name w:val="Revision"/>
    <w:hidden/>
    <w:uiPriority w:val="99"/>
    <w:semiHidden/>
    <w:rsid w:val="00EF01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0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uke Uchida</dc:creator>
  <cp:keywords/>
  <dc:description/>
  <cp:lastModifiedBy>義信 江石</cp:lastModifiedBy>
  <cp:revision>8</cp:revision>
  <cp:lastPrinted>2024-04-20T04:13:00Z</cp:lastPrinted>
  <dcterms:created xsi:type="dcterms:W3CDTF">2025-05-25T06:37:00Z</dcterms:created>
  <dcterms:modified xsi:type="dcterms:W3CDTF">2025-06-01T06:29:00Z</dcterms:modified>
</cp:coreProperties>
</file>